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0D219" w14:textId="1C6CEEA8" w:rsidR="00A47BD3" w:rsidRDefault="00A47BD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PIRIT</w:t>
      </w:r>
      <w:r w:rsidRPr="00464ED9">
        <w:rPr>
          <w:rFonts w:ascii="Arial" w:hAnsi="Arial" w:cs="Arial"/>
          <w:b/>
          <w:bCs/>
          <w:sz w:val="20"/>
          <w:szCs w:val="20"/>
        </w:rPr>
        <w:t xml:space="preserve">-AI </w:t>
      </w:r>
      <w:r w:rsidRPr="00A47BD3">
        <w:rPr>
          <w:rFonts w:ascii="Arial" w:hAnsi="Arial" w:cs="Arial"/>
          <w:b/>
          <w:bCs/>
          <w:sz w:val="20"/>
          <w:szCs w:val="20"/>
        </w:rPr>
        <w:t>Checklist: Recommended items to address in a protocol and related documents</w:t>
      </w:r>
      <w:r>
        <w:rPr>
          <w:rFonts w:ascii="Arial" w:hAnsi="Arial" w:cs="Arial"/>
          <w:b/>
          <w:bCs/>
          <w:sz w:val="20"/>
          <w:szCs w:val="20"/>
        </w:rPr>
        <w:t xml:space="preserve"> for clinical trials evaluating AI interventions</w:t>
      </w:r>
    </w:p>
    <w:p w14:paraId="23C1F18E" w14:textId="77777777" w:rsidR="00A47BD3" w:rsidRPr="00055E5A" w:rsidRDefault="00A47BD3">
      <w:pPr>
        <w:rPr>
          <w:rFonts w:ascii="Arial" w:eastAsia="Microsoft JhengHei UI" w:hAnsi="Arial" w:cs="Arial"/>
          <w:sz w:val="18"/>
          <w:szCs w:val="18"/>
        </w:rPr>
      </w:pPr>
    </w:p>
    <w:tbl>
      <w:tblPr>
        <w:tblStyle w:val="a0"/>
        <w:tblW w:w="15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7"/>
        <w:gridCol w:w="569"/>
        <w:gridCol w:w="5386"/>
        <w:gridCol w:w="236"/>
        <w:gridCol w:w="1466"/>
        <w:gridCol w:w="4394"/>
        <w:gridCol w:w="1418"/>
      </w:tblGrid>
      <w:tr w:rsidR="00343C75" w14:paraId="0839C225" w14:textId="77777777" w:rsidTr="004B01D2">
        <w:trPr>
          <w:trHeight w:val="41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75F965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DED545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6F46C74B" w14:textId="0EC80B15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58842E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23D39CF9" w14:textId="421E5576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 w:rsidR="004B01D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343C75" w14:paraId="682D848A" w14:textId="77777777" w:rsidTr="00A47BD3">
        <w:trPr>
          <w:trHeight w:val="450"/>
        </w:trPr>
        <w:tc>
          <w:tcPr>
            <w:tcW w:w="15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7D2AA5F4" w14:textId="5D6705DC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ministrative Information</w:t>
            </w:r>
          </w:p>
        </w:tc>
      </w:tr>
      <w:tr w:rsidR="00343C75" w14:paraId="16B2A218" w14:textId="77777777" w:rsidTr="00B20428">
        <w:trPr>
          <w:trHeight w:val="61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2889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47DBB6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68B360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A3D18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6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AEC0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7E068D82" w14:textId="6E1BEFA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6FAAFD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F82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dicate that the intervention involves artificial intelligence / machine learning and specify the type of mode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8A5EE55" w14:textId="77777777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  <w:p w14:paraId="5F2B2EE3" w14:textId="2D2B13DE" w:rsidR="00BF5690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343C75" w14:paraId="655F0447" w14:textId="77777777" w:rsidTr="00B20428">
        <w:trPr>
          <w:trHeight w:val="52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2E36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E56AFFF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9046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1CA0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ii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0049" w14:textId="0A2EB74C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9EB3A7" w14:textId="40B5260B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343C75" w14:paraId="079ABF8D" w14:textId="77777777" w:rsidTr="00B20428">
        <w:trPr>
          <w:trHeight w:val="466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063E" w14:textId="01A58BE0" w:rsidR="00343C75" w:rsidRDefault="00343C75" w:rsidP="002136A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registra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E021F6" w14:textId="641FEFD6" w:rsidR="00343C75" w:rsidRDefault="00343C75" w:rsidP="001359B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AB86" w14:textId="7E82623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FC1C6E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B7F4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EADAB8B" w14:textId="008154CF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343C75" w14:paraId="78101BC1" w14:textId="77777777" w:rsidTr="004B01D2">
        <w:trPr>
          <w:trHeight w:val="38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F9F4" w14:textId="77777777" w:rsidR="00343C75" w:rsidRDefault="00343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5C4E614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19B2" w14:textId="3E10B07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880ACBD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F97C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31F0503" w14:textId="7C9F3062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343C75" w14:paraId="7BBDFEFD" w14:textId="77777777" w:rsidTr="004B01D2">
        <w:trPr>
          <w:trHeight w:val="363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A8E3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vers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D2CC3FC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8431" w14:textId="4E6116D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FBD2E4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676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1EC025" w14:textId="02101FBC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343C75" w14:paraId="4504B2E8" w14:textId="77777777" w:rsidTr="00055E5A">
        <w:trPr>
          <w:trHeight w:val="279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2EEA" w14:textId="77777777" w:rsidR="00343C75" w:rsidRDefault="00343C75" w:rsidP="004B01D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und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9D09C59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3AF6" w14:textId="36E27DF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DE7DB6A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4880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4BF2BEB" w14:textId="3F9E1F2D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343C75" w14:paraId="610E4AE3" w14:textId="77777777" w:rsidTr="00055E5A">
        <w:trPr>
          <w:trHeight w:val="27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054A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s and responsibiliti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4CBA95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2E10" w14:textId="1B096220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D3027A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233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4ED5CCF" w14:textId="2B304496" w:rsidR="00343C75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 3</w:t>
            </w:r>
          </w:p>
        </w:tc>
      </w:tr>
      <w:tr w:rsidR="004B60ED" w14:paraId="6B7EDD06" w14:textId="77777777" w:rsidTr="00055E5A">
        <w:trPr>
          <w:trHeight w:val="355"/>
        </w:trPr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7C5BD08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95D05F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b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B9E277" w14:textId="77777777" w:rsidR="004B60ED" w:rsidRDefault="00F6260E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1C8FE" w14:textId="77777777" w:rsidR="004B60ED" w:rsidRDefault="004B60ED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EF8A95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854C1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/>
          </w:tcPr>
          <w:p w14:paraId="48C5E8C0" w14:textId="75C40807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4B60ED" w14:paraId="47B21B53" w14:textId="77777777" w:rsidTr="00B20428">
        <w:trPr>
          <w:trHeight w:val="966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CF20FC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538AE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056CE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02FCCC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CFFFF4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9B11A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A01F21D" w14:textId="7C74F711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4B60ED" w14:paraId="754B0BA0" w14:textId="77777777" w:rsidTr="00055E5A">
        <w:trPr>
          <w:trHeight w:val="9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6CF225C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65E9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d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C666A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315C51E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DBF113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034B7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772AC5C" w14:textId="2E373133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4B60ED" w14:paraId="29D13021" w14:textId="77777777" w:rsidTr="00A47BD3">
        <w:trPr>
          <w:trHeight w:val="454"/>
        </w:trPr>
        <w:tc>
          <w:tcPr>
            <w:tcW w:w="15026" w:type="dxa"/>
            <w:gridSpan w:val="7"/>
            <w:tcBorders>
              <w:bottom w:val="nil"/>
            </w:tcBorders>
            <w:shd w:val="clear" w:color="auto" w:fill="AEAAAA"/>
            <w:vAlign w:val="center"/>
          </w:tcPr>
          <w:p w14:paraId="5B0A00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4B60ED" w14:paraId="1D5A9EB6" w14:textId="77777777">
        <w:trPr>
          <w:trHeight w:val="710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9301A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ackground and rationale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5805EB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538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BEA08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421DD5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234710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E1C688" w14:textId="5814F285" w:rsidR="004B60ED" w:rsidRDefault="00F6260E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108A1BD6" w14:textId="16674C45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4B60ED" w14:paraId="7356E756" w14:textId="77777777" w:rsidTr="000300E6">
        <w:trPr>
          <w:trHeight w:val="585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8767E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DAA2D8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A1BD1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BDFA01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D0CE3C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ii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8A175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Describe any pre-existing evidence for the AI intervent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6AE2F3C" w14:textId="13E5A545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4B60ED" w14:paraId="66D72E57" w14:textId="77777777">
        <w:trPr>
          <w:trHeight w:val="353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7F5C69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CFEAD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75701F9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979425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6BF2028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56E9F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75AF0DE" w14:textId="6C02165D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5E7481C4" w14:textId="77777777">
        <w:trPr>
          <w:trHeight w:val="359"/>
        </w:trPr>
        <w:tc>
          <w:tcPr>
            <w:tcW w:w="1557" w:type="dxa"/>
            <w:tcBorders>
              <w:right w:val="nil"/>
            </w:tcBorders>
            <w:vAlign w:val="center"/>
          </w:tcPr>
          <w:p w14:paraId="6819BA9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1702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3D8050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46C4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EB4BD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7CA403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50D68A6" w14:textId="2720E6DF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60ED" w14:paraId="632C58B4" w14:textId="77777777" w:rsidTr="00B20428">
        <w:trPr>
          <w:trHeight w:val="730"/>
        </w:trPr>
        <w:tc>
          <w:tcPr>
            <w:tcW w:w="1557" w:type="dxa"/>
            <w:tcBorders>
              <w:right w:val="nil"/>
            </w:tcBorders>
            <w:vAlign w:val="center"/>
          </w:tcPr>
          <w:p w14:paraId="36A337C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9EFB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4221D5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superiority, equivalence,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oninferiority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exploratory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CB3D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4EF24EB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0C30D1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15D9E4D4" w14:textId="3445C0DE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7</w:t>
            </w:r>
          </w:p>
        </w:tc>
      </w:tr>
      <w:tr w:rsidR="004B60ED" w14:paraId="26ED0DFC" w14:textId="77777777">
        <w:trPr>
          <w:trHeight w:val="347"/>
        </w:trPr>
        <w:tc>
          <w:tcPr>
            <w:tcW w:w="15026" w:type="dxa"/>
            <w:gridSpan w:val="7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3753DA5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Participants, Interventions and Outcomes</w:t>
            </w:r>
          </w:p>
        </w:tc>
      </w:tr>
      <w:tr w:rsidR="004B60ED" w14:paraId="19B87655" w14:textId="77777777"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6F3E3B1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udy sett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16E94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4BE78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5CFEF97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CB543F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FE21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the onsite and offsite requirements needed to integrate the AI intervention into the trial setting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495E6F" w14:textId="7304E5E7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4B60ED" w14:paraId="31318F74" w14:textId="77777777">
        <w:trPr>
          <w:trHeight w:val="46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54A0629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F2F62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2EDB1F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2741FAA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38B6F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D049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48F1BFC" w14:textId="1DF4C648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4B60ED" w14:paraId="11E23CFF" w14:textId="77777777">
        <w:trPr>
          <w:trHeight w:val="8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559273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41324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833BA5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37FA96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93283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ii) Extens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B991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3AD7EB1" w14:textId="52677945" w:rsidR="004B60ED" w:rsidRDefault="00BF569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4B60ED" w14:paraId="313FF344" w14:textId="77777777">
        <w:trPr>
          <w:trHeight w:val="15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2F4ABD4F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14D3BCA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B9AF141" w14:textId="66A15991" w:rsidR="004B60ED" w:rsidRDefault="00F6260E" w:rsidP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2626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3C9EE45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36A9FB1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211E73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3DFDE4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ill be used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E5E4312" w14:textId="08120675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,14</w:t>
            </w:r>
          </w:p>
        </w:tc>
      </w:tr>
      <w:tr w:rsidR="004B60ED" w14:paraId="23961C4E" w14:textId="77777777">
        <w:trPr>
          <w:trHeight w:val="29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D64369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8E41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47C498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F1D621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47C5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D6210C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cquiring and selecting the input data for the AI intervention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062A65F5" w14:textId="0F84BF5E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, 16</w:t>
            </w:r>
          </w:p>
        </w:tc>
      </w:tr>
      <w:tr w:rsidR="004B60ED" w14:paraId="7562B48E" w14:textId="77777777">
        <w:trPr>
          <w:trHeight w:val="3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0C8ADE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C57C3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C3C4F3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0B87C2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8099D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09AE8F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ssessing and handling poor quality or unavailabl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1E7D1A6" w14:textId="72AE41AD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, 16</w:t>
            </w:r>
          </w:p>
        </w:tc>
      </w:tr>
      <w:tr w:rsidR="004B60ED" w14:paraId="383C06E1" w14:textId="77777777">
        <w:trPr>
          <w:trHeight w:val="16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6B590F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87246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018D5B7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6FBA7D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62F6B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29FA96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is human-AI interaction in the handling of the input data, and what level of expertise is required for user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231B6BC" w14:textId="221A8375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0113A433" w14:textId="77777777">
        <w:trPr>
          <w:trHeight w:val="11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1E0A6E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6F3D0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1084815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661E97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46BA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55F181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5C2B3817" w14:textId="6D4DEE0C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, 14</w:t>
            </w:r>
          </w:p>
        </w:tc>
      </w:tr>
      <w:tr w:rsidR="004B60ED" w14:paraId="1674F44D" w14:textId="77777777">
        <w:trPr>
          <w:trHeight w:val="24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98EE3D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C7622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610C8C0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96545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30F89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ABCA02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the procedure for how the AI intervention’s output will contribute to decision-making or other elements of clinical practice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158CB1E" w14:textId="61B245C8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, 14</w:t>
            </w:r>
          </w:p>
        </w:tc>
      </w:tr>
      <w:tr w:rsidR="004B60ED" w14:paraId="79C693E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FCCDC8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3412F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5C92A6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6BCD7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FB61C3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865E0A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767F248" w14:textId="0F2BFA94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4A1FE3FA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2255717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8AF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7B9D97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tablet return, laboratory tests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D8B4E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7A1A3E5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F1939B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5C82427" w14:textId="2538A8FA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00F10AD2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4479D8A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79F2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E60FAC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8047E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954477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1453C3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8243ACF" w14:textId="09B754EB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31BDEC16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A38BD4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C2465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110DB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B9400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33DA5BC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B00D31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9ADF5DD" w14:textId="48837907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, 9, 10, 14, 17, 18</w:t>
            </w:r>
          </w:p>
        </w:tc>
      </w:tr>
      <w:tr w:rsidR="004B60ED" w14:paraId="6DB340BA" w14:textId="77777777" w:rsidTr="00A47BD3">
        <w:trPr>
          <w:trHeight w:val="651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E16E8C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Participant timelin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FEDCE0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0595F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5E562F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6D9DE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4FC17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9BEF469" w14:textId="76C6D41C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  <w:tr w:rsidR="004B60ED" w14:paraId="5B292782" w14:textId="77777777" w:rsidTr="00A47BD3">
        <w:trPr>
          <w:trHeight w:val="602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10C6FE9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2159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826FC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06C0A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1938E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A7F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60B7E2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1F3A5B6" w14:textId="44C43CD1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4B60ED" w14:paraId="0CDAC18C" w14:textId="77777777"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4DD91B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32D3F5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E3456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6EEAF3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973E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4BAEB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97B5E3A" w14:textId="375E0780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0E0F2C6B" w14:textId="77777777" w:rsidTr="00A47BD3">
        <w:trPr>
          <w:trHeight w:val="391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3F3FCFA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Assignment of Interventions (For Controlled Trials)</w:t>
            </w:r>
          </w:p>
        </w:tc>
      </w:tr>
      <w:tr w:rsidR="004B60ED" w14:paraId="04CA870F" w14:textId="77777777" w:rsidTr="00A47BD3">
        <w:trPr>
          <w:trHeight w:val="1066"/>
        </w:trPr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7727AF0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generatio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873900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69B57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366343F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1932206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11336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/>
          </w:tcPr>
          <w:p w14:paraId="35EDF486" w14:textId="2D5290B8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58C8CB00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68ABFDC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337F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79D112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FA8B8D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26C749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6598F9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74E6E414" w14:textId="5386A6CE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4B60ED" w14:paraId="06E1577B" w14:textId="77777777" w:rsidTr="00A47BD3">
        <w:trPr>
          <w:trHeight w:val="553"/>
        </w:trPr>
        <w:tc>
          <w:tcPr>
            <w:tcW w:w="1557" w:type="dxa"/>
            <w:tcBorders>
              <w:right w:val="nil"/>
            </w:tcBorders>
            <w:vAlign w:val="center"/>
          </w:tcPr>
          <w:p w14:paraId="2A20A3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lementatio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1B303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4B1489D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DF7CB6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642016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D3CE36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3EC9A1E" w14:textId="6FB9FD02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3A4008" w14:paraId="652FD6EB" w14:textId="77777777" w:rsidTr="00A47BD3">
        <w:trPr>
          <w:trHeight w:val="505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0DE5B05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linding (masking)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AB15AE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16B9BC4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84362B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C2F6013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0857EF7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C6476D6" w14:textId="4D2C1D34" w:rsidR="003A4008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3A4008" w14:paraId="5DD9C65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754D3D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505446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0BDC17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AB4E43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8A45CA9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483B1B3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B44EA35" w14:textId="306927E3" w:rsidR="003A4008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0A681290" w14:textId="77777777" w:rsidTr="00A47BD3">
        <w:trPr>
          <w:trHeight w:val="358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069B2F0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Data Collection, Management, And Analysis</w:t>
            </w:r>
          </w:p>
        </w:tc>
      </w:tr>
      <w:tr w:rsidR="004B60ED" w14:paraId="3ED8E721" w14:textId="77777777" w:rsidTr="00A47BD3">
        <w:trPr>
          <w:trHeight w:val="1295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59CCAD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collection method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B1DB01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F8EEA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E801B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3959D4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5DC036B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14:paraId="31FFD69C" w14:textId="4D2BFAB1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, 15, 17</w:t>
            </w:r>
          </w:p>
        </w:tc>
      </w:tr>
      <w:tr w:rsidR="004B60ED" w14:paraId="348B3596" w14:textId="77777777" w:rsidTr="00A47BD3">
        <w:trPr>
          <w:trHeight w:val="649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2227A94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956C1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D60BF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390B90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1797F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E2E993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CB84712" w14:textId="2B3D403A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3F76B99C" w14:textId="77777777" w:rsidTr="00A47BD3">
        <w:trPr>
          <w:trHeight w:val="830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B93903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anage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71138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AB6D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1D83407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F4D370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43DB0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637A30C" w14:textId="67D5C86F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, 17</w:t>
            </w:r>
          </w:p>
        </w:tc>
      </w:tr>
      <w:tr w:rsidR="004B60ED" w14:paraId="7011F16B" w14:textId="77777777" w:rsidTr="00A47BD3">
        <w:trPr>
          <w:trHeight w:val="651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48BB5C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Statistical methods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DD66D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a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F95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CECE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EC40C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2688F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B6014FD" w14:textId="6D423C6C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, 9, 18</w:t>
            </w:r>
          </w:p>
        </w:tc>
      </w:tr>
      <w:tr w:rsidR="004B60ED" w14:paraId="7FA7A379" w14:textId="77777777" w:rsidTr="00A47BD3">
        <w:trPr>
          <w:trHeight w:val="505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B6788F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DFE1F3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b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00060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00F30E5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7AA98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C66C2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230A7F1" w14:textId="2114E376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, 9, 18</w:t>
            </w:r>
          </w:p>
        </w:tc>
      </w:tr>
      <w:tr w:rsidR="004B60ED" w14:paraId="2A24F33C" w14:textId="77777777" w:rsidTr="00343C75"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5D37561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EEE710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729D4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ultiple imputation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408FCD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D9BA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D29389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772CCBB" w14:textId="3966F2D2" w:rsidR="004B60ED" w:rsidRDefault="00AA29B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561E41CC" w14:textId="77777777" w:rsidTr="00A47BD3">
        <w:trPr>
          <w:trHeight w:val="46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693FB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Monitoring</w:t>
            </w:r>
          </w:p>
        </w:tc>
      </w:tr>
      <w:tr w:rsidR="004B60ED" w14:paraId="537DDE59" w14:textId="77777777" w:rsidTr="00A47BD3">
        <w:trPr>
          <w:trHeight w:val="1053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1CF1F5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onitor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F29D4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88A7F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1CA0ECF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64AFED6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33D6F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BCBC628" w14:textId="3EB0C373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49E0261C" w14:textId="77777777"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EC7D2E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F1AD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C93FE3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48D01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083B84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84075BF" w14:textId="77777777" w:rsidR="004B60ED" w:rsidRDefault="00F6260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BF1FBF3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D5B7D3B" w14:textId="1E46E99F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1FD22E82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722ECAB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arm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DE368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4DFEF0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DE0D82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D0FB0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2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D3B117C" w14:textId="0E1563A0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any plans to identify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erformance errors. If there are no plans for this, </w:t>
            </w:r>
            <w:r w:rsidR="007E307F">
              <w:rPr>
                <w:rFonts w:ascii="Arial" w:eastAsia="Arial" w:hAnsi="Arial" w:cs="Arial"/>
                <w:sz w:val="16"/>
                <w:szCs w:val="16"/>
              </w:rPr>
              <w:t>explai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why not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E1AA900" w14:textId="217D403F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37678C05" w14:textId="77777777" w:rsidTr="00A47BD3">
        <w:trPr>
          <w:trHeight w:val="543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D4EEBF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diting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7BF728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9219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BAAB6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330C7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71399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46BA6CCE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8ED01B6" w14:textId="5D166F4D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566AAE42" w14:textId="77777777">
        <w:trPr>
          <w:trHeight w:val="376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1A735AAF" w14:textId="7FA4D5E6" w:rsidR="004B60ED" w:rsidRDefault="00F626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thics </w:t>
            </w:r>
            <w:r w:rsidR="003A4008">
              <w:rPr>
                <w:rFonts w:ascii="Arial" w:eastAsia="Arial" w:hAnsi="Arial" w:cs="Arial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nd Dissemination</w:t>
            </w:r>
          </w:p>
        </w:tc>
      </w:tr>
      <w:tr w:rsidR="004B60ED" w14:paraId="5BC44652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AC0D2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ethics approval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480FEE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F180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92B3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CBCE0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4AC7FF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8B53BCE" w14:textId="40B8C293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4B60ED" w14:paraId="50779347" w14:textId="77777777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3CA94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amendmen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DB499F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44CE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8763D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0EA0E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F3F775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60D1174B" w14:textId="0B0D66EF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3A4008" w14:paraId="54721CD8" w14:textId="77777777" w:rsidTr="00A47BD3">
        <w:trPr>
          <w:trHeight w:val="416"/>
        </w:trPr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659EE60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ent or ascent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31A9BB7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46FDA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D3FD20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DA28312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E8B508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219E6414" w14:textId="1C329706" w:rsidR="003A4008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3A4008" w14:paraId="2C8C2047" w14:textId="77777777" w:rsidTr="00A47BD3">
        <w:trPr>
          <w:trHeight w:val="460"/>
        </w:trPr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38C9728B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3C23CD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363920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3A6FAC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8DAD44F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E0F7E5D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436FA14F" w14:textId="5BD87D7F" w:rsidR="003A4008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71FD5637" w14:textId="77777777" w:rsidTr="00A47BD3">
        <w:trPr>
          <w:trHeight w:val="708"/>
        </w:trPr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6BF0FB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fidentialit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AC9F99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787B6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31A0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AB337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1E27F1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933C445" w14:textId="1B535372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4B60ED" w14:paraId="673C8A43" w14:textId="77777777" w:rsidTr="00A47BD3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EE1834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claration of interes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C76FC9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5CC2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4F79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10A268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D74F35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AA92D53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B60ED" w14:paraId="09443CD5" w14:textId="77777777" w:rsidTr="00A47BD3">
        <w:tc>
          <w:tcPr>
            <w:tcW w:w="155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89126A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Access to data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838C6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AD77A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D3F24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B0323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263A01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D9D9D9"/>
          </w:tcPr>
          <w:p w14:paraId="730105B1" w14:textId="66B4FBE0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4B60ED" w14:paraId="6093C186" w14:textId="77777777" w:rsidTr="00A47BD3">
        <w:trPr>
          <w:trHeight w:val="425"/>
        </w:trPr>
        <w:tc>
          <w:tcPr>
            <w:tcW w:w="155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9DE6FA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cillary and post-trial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6E1CF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599AD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9576DB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4FD801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C286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36547185" w14:textId="482FBACF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6AB2638C" w14:textId="77777777"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F741317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semination polic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30D11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5904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2C01A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749318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DFEB0A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ECD07D6" w14:textId="6A1E6965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</w:tr>
      <w:tr w:rsidR="004B60ED" w14:paraId="34F60F7C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8A1E4A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5CD98A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65610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7619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C78C6B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06C059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5B1E5029" w14:textId="2BBE2B7F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3035A2A3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EBCD2A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CEB0D6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D874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EC63D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C0461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0A4EBA27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9482810" w14:textId="39977EE1" w:rsidR="004B60ED" w:rsidRDefault="00D96B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4B60ED" w14:paraId="512D4402" w14:textId="77777777" w:rsidTr="00A47BD3">
        <w:trPr>
          <w:trHeight w:val="35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4AD233B" w14:textId="77777777" w:rsidR="004B60ED" w:rsidRDefault="00F626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ppendices</w:t>
            </w:r>
          </w:p>
        </w:tc>
      </w:tr>
      <w:tr w:rsidR="004B60ED" w14:paraId="412738D5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96D5B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590E6C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152D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036B4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136671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3F1DCC5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  <w:p w14:paraId="7534665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647F24C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1" w:name="_GoBack"/>
            <w:bookmarkEnd w:id="1"/>
          </w:p>
        </w:tc>
      </w:tr>
      <w:tr w:rsidR="004B60ED" w14:paraId="184989FA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BC1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ological specimen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5243A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FAF1C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A466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0B7F2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218D587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1DC48C5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583F0C84" w14:textId="15D643D6" w:rsidR="004B60ED" w:rsidRDefault="00F6260E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It is strongly recommended that this checklist be read in conjunction with the SPIRIT 2013 Explanation &amp; Elaboration for important clarification on the items. </w:t>
      </w:r>
    </w:p>
    <w:p w14:paraId="05D015D9" w14:textId="77777777" w:rsidR="004B60ED" w:rsidRDefault="00F6260E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sectPr w:rsidR="004B60ED" w:rsidSect="00A47BD3">
      <w:headerReference w:type="default" r:id="rId7"/>
      <w:footerReference w:type="default" r:id="rId8"/>
      <w:pgSz w:w="16840" w:h="11900"/>
      <w:pgMar w:top="851" w:right="1080" w:bottom="709" w:left="1080" w:header="708" w:footer="48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FE7D9" w14:textId="77777777" w:rsidR="007A53C7" w:rsidRDefault="007A53C7">
      <w:r>
        <w:separator/>
      </w:r>
    </w:p>
  </w:endnote>
  <w:endnote w:type="continuationSeparator" w:id="0">
    <w:p w14:paraId="4DDF7C65" w14:textId="77777777" w:rsidR="007A53C7" w:rsidRDefault="007A5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3AECF" w14:textId="2DFE15F9" w:rsidR="00A47BD3" w:rsidRPr="00A47BD3" w:rsidRDefault="00A47BD3">
    <w:pPr>
      <w:pStyle w:val="Sidefod"/>
      <w:rPr>
        <w:sz w:val="16"/>
        <w:szCs w:val="16"/>
      </w:rPr>
    </w:pPr>
    <w:r w:rsidRPr="00A47BD3">
      <w:rPr>
        <w:sz w:val="16"/>
        <w:szCs w:val="16"/>
      </w:rPr>
      <w:t>Cite as:</w:t>
    </w:r>
  </w:p>
  <w:p w14:paraId="3ADF18A0" w14:textId="77777777" w:rsidR="00A47BD3" w:rsidRDefault="00A47BD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91C4C" w14:textId="77777777" w:rsidR="007A53C7" w:rsidRDefault="007A53C7">
      <w:r>
        <w:separator/>
      </w:r>
    </w:p>
  </w:footnote>
  <w:footnote w:type="continuationSeparator" w:id="0">
    <w:p w14:paraId="6FBF198F" w14:textId="77777777" w:rsidR="007A53C7" w:rsidRDefault="007A53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C32C3" w14:textId="5980C5CF" w:rsidR="00A47BD3" w:rsidRDefault="00A47BD3">
    <w:pPr>
      <w:pStyle w:val="Sidehoved"/>
    </w:pPr>
    <w:r w:rsidRPr="00A47BD3">
      <w:rPr>
        <w:noProof/>
        <w:lang w:val="da-DK" w:eastAsia="da-DK"/>
      </w:rPr>
      <w:drawing>
        <wp:anchor distT="0" distB="0" distL="114300" distR="114300" simplePos="0" relativeHeight="251658240" behindDoc="0" locked="1" layoutInCell="1" allowOverlap="1" wp14:anchorId="75C7E12B" wp14:editId="08859987">
          <wp:simplePos x="0" y="0"/>
          <wp:positionH relativeFrom="column">
            <wp:posOffset>7790815</wp:posOffset>
          </wp:positionH>
          <wp:positionV relativeFrom="page">
            <wp:posOffset>288290</wp:posOffset>
          </wp:positionV>
          <wp:extent cx="1717040" cy="348615"/>
          <wp:effectExtent l="0" t="0" r="0" b="0"/>
          <wp:wrapSquare wrapText="bothSides"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7040" cy="348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E9AFEAA" w14:textId="77777777" w:rsidR="00A47BD3" w:rsidRDefault="00A47BD3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D998R956G446K169"/>
    <w:docVar w:name="paperpile-doc-name" w:val="SPIRIT_AI_checklist.docx"/>
  </w:docVars>
  <w:rsids>
    <w:rsidRoot w:val="004B60ED"/>
    <w:rsid w:val="000300E6"/>
    <w:rsid w:val="00055E5A"/>
    <w:rsid w:val="002D670E"/>
    <w:rsid w:val="002E4799"/>
    <w:rsid w:val="00343C75"/>
    <w:rsid w:val="003A4008"/>
    <w:rsid w:val="004B01D2"/>
    <w:rsid w:val="004B60ED"/>
    <w:rsid w:val="005F03B7"/>
    <w:rsid w:val="0072523B"/>
    <w:rsid w:val="00742FDE"/>
    <w:rsid w:val="007A53C7"/>
    <w:rsid w:val="007E307F"/>
    <w:rsid w:val="00914581"/>
    <w:rsid w:val="009C28F2"/>
    <w:rsid w:val="00A47BD3"/>
    <w:rsid w:val="00AA1645"/>
    <w:rsid w:val="00AA29BA"/>
    <w:rsid w:val="00B20428"/>
    <w:rsid w:val="00BF5690"/>
    <w:rsid w:val="00C61D86"/>
    <w:rsid w:val="00D5121D"/>
    <w:rsid w:val="00D96B5E"/>
    <w:rsid w:val="00F6260E"/>
    <w:rsid w:val="00F942C8"/>
    <w:rsid w:val="00FD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C25853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-Gitter">
    <w:name w:val="Table Grid"/>
    <w:basedOn w:val="Tabel-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44C27"/>
    <w:pPr>
      <w:ind w:left="720"/>
      <w:contextualSpacing/>
    </w:p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-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0">
    <w:basedOn w:val="Tabel-Normal"/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43C75"/>
  </w:style>
  <w:style w:type="paragraph" w:styleId="Sidefod">
    <w:name w:val="footer"/>
    <w:basedOn w:val="Normal"/>
    <w:link w:val="SidefodTegn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4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5h8d65tQv+O9X/KTCsct44z6g==">AMUW2mX4DyuITBOoFSDO6oQ+FzI/MdHT2z6m8tppBm0gj/TwCOWQmDctwe1H482vu0rhNLk+1EFJKRdXdYJ37MSa/kwrzqGKjJDbBeQ4t/eHAwmjx21+25o3TCKqMeDJbNk+e2SxcM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5</Words>
  <Characters>10280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Mathias Willadsen Brejnebøl</cp:lastModifiedBy>
  <cp:revision>2</cp:revision>
  <cp:lastPrinted>2020-03-19T14:26:00Z</cp:lastPrinted>
  <dcterms:created xsi:type="dcterms:W3CDTF">2022-08-29T13:47:00Z</dcterms:created>
  <dcterms:modified xsi:type="dcterms:W3CDTF">2022-08-29T13:47:00Z</dcterms:modified>
</cp:coreProperties>
</file>